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26C1AB" w14:textId="191E5D81" w:rsidR="00860CF6" w:rsidRDefault="0039513A" w:rsidP="0039513A">
      <w:pPr>
        <w:jc w:val="center"/>
        <w:rPr>
          <w:rFonts w:ascii="Times New Roman" w:hAnsi="Times New Roman" w:cs="Times New Roman"/>
        </w:rPr>
      </w:pPr>
      <w:r w:rsidRPr="0039513A">
        <w:rPr>
          <w:rFonts w:ascii="Times New Roman" w:hAnsi="Times New Roman" w:cs="Times New Roman"/>
        </w:rPr>
        <w:t>Table S1 Primer information for the RARB SNPs in this study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4441"/>
        <w:gridCol w:w="4503"/>
        <w:gridCol w:w="3891"/>
      </w:tblGrid>
      <w:tr w:rsidR="00AC73B0" w14:paraId="7985D229" w14:textId="77777777" w:rsidTr="00E8608A">
        <w:tc>
          <w:tcPr>
            <w:tcW w:w="402" w:type="pct"/>
            <w:tcBorders>
              <w:top w:val="single" w:sz="8" w:space="0" w:color="auto"/>
              <w:bottom w:val="single" w:sz="4" w:space="0" w:color="auto"/>
            </w:tcBorders>
          </w:tcPr>
          <w:p w14:paraId="25841C34" w14:textId="70FEAF0C" w:rsidR="00AC73B0" w:rsidRPr="00603C81" w:rsidRDefault="00AC73B0" w:rsidP="0039513A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03C81">
              <w:rPr>
                <w:rFonts w:ascii="Times New Roman" w:hAnsi="Times New Roman" w:cs="Times New Roman" w:hint="eastAsia"/>
                <w:sz w:val="18"/>
                <w:szCs w:val="18"/>
              </w:rPr>
              <w:t>SNP</w:t>
            </w:r>
          </w:p>
        </w:tc>
        <w:tc>
          <w:tcPr>
            <w:tcW w:w="1591" w:type="pct"/>
            <w:tcBorders>
              <w:top w:val="single" w:sz="8" w:space="0" w:color="auto"/>
              <w:bottom w:val="single" w:sz="4" w:space="0" w:color="auto"/>
            </w:tcBorders>
          </w:tcPr>
          <w:p w14:paraId="583AC8F0" w14:textId="2A48811F" w:rsidR="00AC73B0" w:rsidRPr="00603C81" w:rsidRDefault="00AC73B0" w:rsidP="0039513A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03C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03C8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st</w:t>
            </w:r>
            <w:r w:rsidRPr="00603C81">
              <w:rPr>
                <w:rFonts w:ascii="Times New Roman" w:hAnsi="Times New Roman" w:cs="Times New Roman" w:hint="eastAsia"/>
                <w:sz w:val="18"/>
                <w:szCs w:val="18"/>
              </w:rPr>
              <w:t>-PCR</w:t>
            </w:r>
            <w:r w:rsidR="00283B49" w:rsidRPr="00603C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03C81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283B49" w:rsidRPr="00603C81">
              <w:rPr>
                <w:rFonts w:ascii="Times New Roman" w:hAnsi="Times New Roman" w:cs="Times New Roman" w:hint="eastAsia"/>
                <w:sz w:val="18"/>
                <w:szCs w:val="18"/>
              </w:rPr>
              <w:t>rimer</w:t>
            </w:r>
          </w:p>
        </w:tc>
        <w:tc>
          <w:tcPr>
            <w:tcW w:w="1613" w:type="pct"/>
            <w:tcBorders>
              <w:top w:val="single" w:sz="8" w:space="0" w:color="auto"/>
              <w:bottom w:val="single" w:sz="4" w:space="0" w:color="auto"/>
            </w:tcBorders>
          </w:tcPr>
          <w:p w14:paraId="623B750E" w14:textId="51784A86" w:rsidR="00AC73B0" w:rsidRPr="00603C81" w:rsidRDefault="00283B49" w:rsidP="0039513A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03C8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03C8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nd</w:t>
            </w:r>
            <w:r w:rsidRPr="00603C81">
              <w:rPr>
                <w:rFonts w:ascii="Times New Roman" w:hAnsi="Times New Roman" w:cs="Times New Roman" w:hint="eastAsia"/>
                <w:sz w:val="18"/>
                <w:szCs w:val="18"/>
              </w:rPr>
              <w:t>-PCR primer</w:t>
            </w:r>
          </w:p>
        </w:tc>
        <w:tc>
          <w:tcPr>
            <w:tcW w:w="1394" w:type="pct"/>
            <w:tcBorders>
              <w:top w:val="single" w:sz="8" w:space="0" w:color="auto"/>
              <w:bottom w:val="single" w:sz="4" w:space="0" w:color="auto"/>
            </w:tcBorders>
          </w:tcPr>
          <w:p w14:paraId="1E067A12" w14:textId="71118E61" w:rsidR="00AC73B0" w:rsidRPr="00603C81" w:rsidRDefault="00283B49" w:rsidP="0039513A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03C81">
              <w:rPr>
                <w:rFonts w:ascii="Times New Roman" w:hAnsi="Times New Roman" w:cs="Times New Roman" w:hint="eastAsia"/>
                <w:sz w:val="18"/>
                <w:szCs w:val="18"/>
              </w:rPr>
              <w:t>UEP_SEQ</w:t>
            </w:r>
          </w:p>
        </w:tc>
      </w:tr>
      <w:tr w:rsidR="00AC73B0" w14:paraId="4870FE1A" w14:textId="77777777" w:rsidTr="00E8608A"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390AF748" w14:textId="763AE260" w:rsidR="00AC73B0" w:rsidRPr="00603C81" w:rsidRDefault="00AC73B0" w:rsidP="00AC73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7"/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6799734</w:t>
            </w:r>
            <w:bookmarkEnd w:id="0"/>
          </w:p>
        </w:tc>
        <w:tc>
          <w:tcPr>
            <w:tcW w:w="1591" w:type="pct"/>
            <w:tcBorders>
              <w:top w:val="single" w:sz="4" w:space="0" w:color="auto"/>
            </w:tcBorders>
          </w:tcPr>
          <w:p w14:paraId="74BD5900" w14:textId="63F3B0A9" w:rsidR="00AC73B0" w:rsidRPr="00603C81" w:rsidRDefault="00EA5673" w:rsidP="00EA5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GCTTCTAATCTTCCCCATCC</w:t>
            </w:r>
          </w:p>
        </w:tc>
        <w:tc>
          <w:tcPr>
            <w:tcW w:w="1613" w:type="pct"/>
            <w:tcBorders>
              <w:top w:val="single" w:sz="4" w:space="0" w:color="auto"/>
            </w:tcBorders>
          </w:tcPr>
          <w:p w14:paraId="1F0C38A8" w14:textId="559BB74E" w:rsidR="00AC73B0" w:rsidRPr="00603C81" w:rsidRDefault="00EA5673" w:rsidP="00EA5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GTGAGTCCAAAGTTCCCAAC</w:t>
            </w:r>
          </w:p>
        </w:tc>
        <w:tc>
          <w:tcPr>
            <w:tcW w:w="1394" w:type="pct"/>
            <w:tcBorders>
              <w:top w:val="single" w:sz="4" w:space="0" w:color="auto"/>
            </w:tcBorders>
          </w:tcPr>
          <w:p w14:paraId="32E64EFD" w14:textId="2B7588BB" w:rsidR="00AC73B0" w:rsidRPr="00603C81" w:rsidRDefault="003A2E59" w:rsidP="003A2E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TTGCCAACGATATAAATTTCTATTTT</w:t>
            </w:r>
            <w:proofErr w:type="spellEnd"/>
          </w:p>
        </w:tc>
      </w:tr>
      <w:tr w:rsidR="00AC73B0" w14:paraId="5EB7C742" w14:textId="77777777" w:rsidTr="00E8608A">
        <w:tc>
          <w:tcPr>
            <w:tcW w:w="402" w:type="pct"/>
            <w:vAlign w:val="center"/>
          </w:tcPr>
          <w:p w14:paraId="1DDC75FE" w14:textId="4C0B6B8B" w:rsidR="00AC73B0" w:rsidRPr="00603C81" w:rsidRDefault="00AC73B0" w:rsidP="00AC73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529672</w:t>
            </w:r>
          </w:p>
        </w:tc>
        <w:tc>
          <w:tcPr>
            <w:tcW w:w="1591" w:type="pct"/>
          </w:tcPr>
          <w:p w14:paraId="2DA757EF" w14:textId="518A1EDB" w:rsidR="00AC73B0" w:rsidRPr="00603C81" w:rsidRDefault="003A2E59" w:rsidP="003A2E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GGGCCTTTAATTGTACCCTC</w:t>
            </w:r>
          </w:p>
        </w:tc>
        <w:tc>
          <w:tcPr>
            <w:tcW w:w="1613" w:type="pct"/>
          </w:tcPr>
          <w:p w14:paraId="07E52A51" w14:textId="7FB4AE28" w:rsidR="00AC73B0" w:rsidRPr="00603C81" w:rsidRDefault="003A2E59" w:rsidP="003A2E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TTAAAACAGCCCAGCCTTAG</w:t>
            </w:r>
          </w:p>
        </w:tc>
        <w:tc>
          <w:tcPr>
            <w:tcW w:w="1394" w:type="pct"/>
          </w:tcPr>
          <w:p w14:paraId="7D952BA1" w14:textId="7FABDFC6" w:rsidR="00AC73B0" w:rsidRPr="00603C81" w:rsidRDefault="003A2E59" w:rsidP="003A2E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tCCTTAGAAATATGTACAGAATTCAT</w:t>
            </w:r>
            <w:proofErr w:type="spellEnd"/>
          </w:p>
        </w:tc>
      </w:tr>
      <w:tr w:rsidR="00AC73B0" w14:paraId="30102C00" w14:textId="77777777" w:rsidTr="00E8608A">
        <w:tc>
          <w:tcPr>
            <w:tcW w:w="402" w:type="pct"/>
            <w:vAlign w:val="center"/>
          </w:tcPr>
          <w:p w14:paraId="62135B47" w14:textId="6D299846" w:rsidR="00AC73B0" w:rsidRPr="00603C81" w:rsidRDefault="00AC73B0" w:rsidP="00AC73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286655</w:t>
            </w:r>
          </w:p>
        </w:tc>
        <w:tc>
          <w:tcPr>
            <w:tcW w:w="1591" w:type="pct"/>
          </w:tcPr>
          <w:p w14:paraId="1BA19301" w14:textId="35AB050A" w:rsidR="00AC73B0" w:rsidRPr="00603C81" w:rsidRDefault="00D34590" w:rsidP="00D345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GCAGAGGCTTCTTATTGCAG</w:t>
            </w:r>
          </w:p>
        </w:tc>
        <w:tc>
          <w:tcPr>
            <w:tcW w:w="1613" w:type="pct"/>
          </w:tcPr>
          <w:p w14:paraId="20914988" w14:textId="7CFDF4F3" w:rsidR="00AC73B0" w:rsidRPr="00603C81" w:rsidRDefault="00D34590" w:rsidP="00D345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GAACTTGAACCTAGGGTATC</w:t>
            </w:r>
          </w:p>
        </w:tc>
        <w:tc>
          <w:tcPr>
            <w:tcW w:w="1394" w:type="pct"/>
          </w:tcPr>
          <w:p w14:paraId="00BEBAC8" w14:textId="45DAFBE2" w:rsidR="00AC73B0" w:rsidRPr="00603C81" w:rsidRDefault="00D34590" w:rsidP="00D345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ataTGGCAGCAGGACCCAAGCCC</w:t>
            </w:r>
            <w:proofErr w:type="spellEnd"/>
          </w:p>
        </w:tc>
      </w:tr>
      <w:tr w:rsidR="00AC73B0" w14:paraId="49E4CD6B" w14:textId="77777777" w:rsidTr="00E8608A">
        <w:tc>
          <w:tcPr>
            <w:tcW w:w="402" w:type="pct"/>
            <w:vAlign w:val="center"/>
          </w:tcPr>
          <w:p w14:paraId="4B640DE9" w14:textId="6FC39B08" w:rsidR="00AC73B0" w:rsidRPr="00603C81" w:rsidRDefault="00AC73B0" w:rsidP="00AC73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286641</w:t>
            </w:r>
          </w:p>
        </w:tc>
        <w:tc>
          <w:tcPr>
            <w:tcW w:w="1591" w:type="pct"/>
          </w:tcPr>
          <w:p w14:paraId="587682CD" w14:textId="7ADC6193" w:rsidR="00AC73B0" w:rsidRPr="00603C81" w:rsidRDefault="00D34590" w:rsidP="007E7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TGAGCACCCTCAGAGTAATG</w:t>
            </w:r>
          </w:p>
        </w:tc>
        <w:tc>
          <w:tcPr>
            <w:tcW w:w="1613" w:type="pct"/>
          </w:tcPr>
          <w:p w14:paraId="5584E689" w14:textId="3A055D63" w:rsidR="00AC73B0" w:rsidRPr="00603C81" w:rsidRDefault="007E76C8" w:rsidP="007E7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TTGGAACTGGGAAACGTGAC</w:t>
            </w:r>
          </w:p>
        </w:tc>
        <w:tc>
          <w:tcPr>
            <w:tcW w:w="1394" w:type="pct"/>
          </w:tcPr>
          <w:p w14:paraId="668CFD78" w14:textId="1383955A" w:rsidR="00AC73B0" w:rsidRPr="00603C81" w:rsidRDefault="007E76C8" w:rsidP="007E7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GTAAAGCCCCTGT</w:t>
            </w:r>
          </w:p>
        </w:tc>
      </w:tr>
      <w:tr w:rsidR="00AC73B0" w14:paraId="36A4E028" w14:textId="77777777" w:rsidTr="00E8608A">
        <w:tc>
          <w:tcPr>
            <w:tcW w:w="402" w:type="pct"/>
            <w:vAlign w:val="center"/>
          </w:tcPr>
          <w:p w14:paraId="1622E916" w14:textId="3E1F676F" w:rsidR="00AC73B0" w:rsidRPr="00603C81" w:rsidRDefault="00AC73B0" w:rsidP="00AC73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"/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298216</w:t>
            </w:r>
            <w:bookmarkEnd w:id="1"/>
          </w:p>
        </w:tc>
        <w:tc>
          <w:tcPr>
            <w:tcW w:w="1591" w:type="pct"/>
          </w:tcPr>
          <w:p w14:paraId="5454AFA2" w14:textId="2ADFCCB4" w:rsidR="00AC73B0" w:rsidRPr="00603C81" w:rsidRDefault="007E76C8" w:rsidP="007E7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AAGCGATACTCCTGCCTAAG</w:t>
            </w:r>
          </w:p>
        </w:tc>
        <w:tc>
          <w:tcPr>
            <w:tcW w:w="1613" w:type="pct"/>
          </w:tcPr>
          <w:p w14:paraId="4FE2ADFF" w14:textId="224ACE79" w:rsidR="00AC73B0" w:rsidRPr="00603C81" w:rsidRDefault="007E76C8" w:rsidP="007E7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TGGCCAACTTGATGAAACGC</w:t>
            </w:r>
          </w:p>
        </w:tc>
        <w:tc>
          <w:tcPr>
            <w:tcW w:w="1394" w:type="pct"/>
          </w:tcPr>
          <w:p w14:paraId="4639E8CD" w14:textId="716A9E60" w:rsidR="00AC73B0" w:rsidRPr="00603C81" w:rsidRDefault="007E76C8" w:rsidP="007E7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CGCCTATAATGCCAGCTA</w:t>
            </w:r>
          </w:p>
        </w:tc>
      </w:tr>
      <w:tr w:rsidR="00AC73B0" w14:paraId="70500B0D" w14:textId="77777777" w:rsidTr="00E8608A">
        <w:tc>
          <w:tcPr>
            <w:tcW w:w="402" w:type="pct"/>
            <w:vAlign w:val="center"/>
          </w:tcPr>
          <w:p w14:paraId="69A96021" w14:textId="55CFEBF5" w:rsidR="00AC73B0" w:rsidRPr="00603C81" w:rsidRDefault="00AC73B0" w:rsidP="00AC73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881706</w:t>
            </w:r>
          </w:p>
        </w:tc>
        <w:tc>
          <w:tcPr>
            <w:tcW w:w="1591" w:type="pct"/>
          </w:tcPr>
          <w:p w14:paraId="21D9BF29" w14:textId="4C9CAA70" w:rsidR="00AC73B0" w:rsidRPr="00603C81" w:rsidRDefault="00603C81" w:rsidP="00603C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TACTTCCTTTTCAGTCTGAG</w:t>
            </w:r>
          </w:p>
        </w:tc>
        <w:tc>
          <w:tcPr>
            <w:tcW w:w="1613" w:type="pct"/>
          </w:tcPr>
          <w:p w14:paraId="39875452" w14:textId="7E98F284" w:rsidR="00AC73B0" w:rsidRPr="00603C81" w:rsidRDefault="00603C81" w:rsidP="00603C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TTATGTTTGGGTACCAGCAG</w:t>
            </w:r>
          </w:p>
        </w:tc>
        <w:tc>
          <w:tcPr>
            <w:tcW w:w="1394" w:type="pct"/>
          </w:tcPr>
          <w:p w14:paraId="17BAB21F" w14:textId="244B7A20" w:rsidR="00AC73B0" w:rsidRPr="00603C81" w:rsidRDefault="00603C81" w:rsidP="00603C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03C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GCCACTGTGGGACTCAA</w:t>
            </w:r>
            <w:proofErr w:type="spellEnd"/>
          </w:p>
        </w:tc>
      </w:tr>
    </w:tbl>
    <w:p w14:paraId="2B48E900" w14:textId="727C030E" w:rsidR="0039513A" w:rsidRPr="0039513A" w:rsidRDefault="00283B49" w:rsidP="00E8608A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  <w:kern w:val="0"/>
          <w:sz w:val="20"/>
          <w:szCs w:val="20"/>
          <w:lang w:bidi="ar"/>
        </w:rPr>
        <w:t>S</w:t>
      </w:r>
      <w:r w:rsidRPr="00546AF9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NP, single nucleotide polymorphisms; </w:t>
      </w:r>
      <w:r w:rsidRPr="00546AF9">
        <w:rPr>
          <w:rFonts w:ascii="Times New Roman" w:eastAsia="宋体" w:hAnsi="Times New Roman" w:cs="Times New Roman" w:hint="eastAsia"/>
          <w:color w:val="000000"/>
          <w:sz w:val="20"/>
          <w:szCs w:val="20"/>
          <w:lang w:bidi="ar"/>
        </w:rPr>
        <w:t>PCR, p</w:t>
      </w:r>
      <w:r w:rsidRPr="00546AF9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 xml:space="preserve">olymerase </w:t>
      </w:r>
      <w:r w:rsidRPr="00546AF9">
        <w:rPr>
          <w:rFonts w:ascii="Times New Roman" w:eastAsia="宋体" w:hAnsi="Times New Roman" w:cs="Times New Roman" w:hint="eastAsia"/>
          <w:color w:val="000000"/>
          <w:sz w:val="20"/>
          <w:szCs w:val="20"/>
          <w:lang w:bidi="ar"/>
        </w:rPr>
        <w:t>c</w:t>
      </w:r>
      <w:r w:rsidRPr="00546AF9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 xml:space="preserve">hain </w:t>
      </w:r>
      <w:r w:rsidRPr="00546AF9">
        <w:rPr>
          <w:rFonts w:ascii="Times New Roman" w:eastAsia="宋体" w:hAnsi="Times New Roman" w:cs="Times New Roman" w:hint="eastAsia"/>
          <w:color w:val="000000"/>
          <w:sz w:val="20"/>
          <w:szCs w:val="20"/>
          <w:lang w:bidi="ar"/>
        </w:rPr>
        <w:t>r</w:t>
      </w:r>
      <w:r w:rsidRPr="00546AF9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>eaction</w:t>
      </w:r>
      <w:r w:rsidRPr="00546AF9">
        <w:rPr>
          <w:rFonts w:ascii="Times New Roman" w:eastAsia="宋体" w:hAnsi="Times New Roman" w:cs="Times New Roman" w:hint="eastAsia"/>
          <w:color w:val="000000"/>
          <w:sz w:val="20"/>
          <w:szCs w:val="20"/>
          <w:lang w:bidi="ar"/>
        </w:rPr>
        <w:t xml:space="preserve">; </w:t>
      </w:r>
      <w:r w:rsidRPr="00546AF9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 xml:space="preserve">UEP_SEQ: </w:t>
      </w:r>
      <w:proofErr w:type="spellStart"/>
      <w:r w:rsidRPr="00546AF9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>unextended</w:t>
      </w:r>
      <w:proofErr w:type="spellEnd"/>
      <w:r w:rsidRPr="00546AF9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 xml:space="preserve"> mini-sequencing primer.</w:t>
      </w:r>
    </w:p>
    <w:sectPr w:rsidR="0039513A" w:rsidRPr="0039513A" w:rsidSect="00EA48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EFFBBD" w14:textId="77777777" w:rsidR="00E140F6" w:rsidRDefault="00E140F6" w:rsidP="00EA48EF">
      <w:r>
        <w:separator/>
      </w:r>
    </w:p>
  </w:endnote>
  <w:endnote w:type="continuationSeparator" w:id="0">
    <w:p w14:paraId="0296F550" w14:textId="77777777" w:rsidR="00E140F6" w:rsidRDefault="00E140F6" w:rsidP="00EA4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EC4425" w14:textId="77777777" w:rsidR="00E140F6" w:rsidRDefault="00E140F6" w:rsidP="00EA48EF">
      <w:r>
        <w:separator/>
      </w:r>
    </w:p>
  </w:footnote>
  <w:footnote w:type="continuationSeparator" w:id="0">
    <w:p w14:paraId="05E3327F" w14:textId="77777777" w:rsidR="00E140F6" w:rsidRDefault="00E140F6" w:rsidP="00EA48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CF6"/>
    <w:rsid w:val="00283B49"/>
    <w:rsid w:val="0039513A"/>
    <w:rsid w:val="003A2E59"/>
    <w:rsid w:val="00542418"/>
    <w:rsid w:val="005C1E5F"/>
    <w:rsid w:val="00603C81"/>
    <w:rsid w:val="00644FC9"/>
    <w:rsid w:val="00667BA1"/>
    <w:rsid w:val="007E76C8"/>
    <w:rsid w:val="00860CF6"/>
    <w:rsid w:val="00916C5B"/>
    <w:rsid w:val="00AC73B0"/>
    <w:rsid w:val="00B37E7A"/>
    <w:rsid w:val="00D34590"/>
    <w:rsid w:val="00D561F9"/>
    <w:rsid w:val="00E140F6"/>
    <w:rsid w:val="00E6641B"/>
    <w:rsid w:val="00E8608A"/>
    <w:rsid w:val="00EA48EF"/>
    <w:rsid w:val="00EA5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8CE59F"/>
  <w15:chartTrackingRefBased/>
  <w15:docId w15:val="{2DE5A732-66F4-4F26-9AAE-A039C6662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8EF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48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A48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48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48EF"/>
    <w:rPr>
      <w:sz w:val="18"/>
      <w:szCs w:val="18"/>
    </w:rPr>
  </w:style>
  <w:style w:type="table" w:styleId="a7">
    <w:name w:val="Table Grid"/>
    <w:basedOn w:val="a1"/>
    <w:uiPriority w:val="39"/>
    <w:rsid w:val="00AC73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8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3</Words>
  <Characters>736</Characters>
  <Application>Microsoft Office Word</Application>
  <DocSecurity>0</DocSecurity>
  <Lines>30</Lines>
  <Paragraphs>30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Author</dc:creator>
  <cp:keywords/>
  <dc:description/>
  <cp:lastModifiedBy>1 Author</cp:lastModifiedBy>
  <cp:revision>3</cp:revision>
  <dcterms:created xsi:type="dcterms:W3CDTF">2024-06-07T06:51:00Z</dcterms:created>
  <dcterms:modified xsi:type="dcterms:W3CDTF">2024-06-07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cc0462224bb2dc943d288e36ccc3876c943b223e98210e61960837af65cfcc</vt:lpwstr>
  </property>
</Properties>
</file>